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F4983" w14:textId="7EA48F7D" w:rsidR="009222E9" w:rsidRPr="000D2828" w:rsidRDefault="00C672D6" w:rsidP="009222E9">
      <w:pPr>
        <w:rPr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E3</w:t>
      </w:r>
      <w:r w:rsidR="009222E9" w:rsidRPr="000D282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9222E9" w:rsidRPr="000D2828">
        <w:rPr>
          <w:rFonts w:ascii="Times New Roman" w:hAnsi="Times New Roman" w:cs="Times New Roman"/>
          <w:sz w:val="24"/>
          <w:szCs w:val="24"/>
          <w:lang w:val="en-US"/>
        </w:rPr>
        <w:t xml:space="preserve">Characteristics of severe asthma patients treated with anti-IL5/IL5r according to follow-up </w:t>
      </w:r>
      <w:proofErr w:type="gramStart"/>
      <w:r w:rsidR="009222E9" w:rsidRPr="000D2828">
        <w:rPr>
          <w:rFonts w:ascii="Times New Roman" w:hAnsi="Times New Roman" w:cs="Times New Roman"/>
          <w:sz w:val="24"/>
          <w:szCs w:val="24"/>
          <w:lang w:val="en-US"/>
        </w:rPr>
        <w:t>time</w:t>
      </w:r>
      <w:proofErr w:type="gramEnd"/>
    </w:p>
    <w:tbl>
      <w:tblPr>
        <w:tblStyle w:val="TableGrid"/>
        <w:tblW w:w="14835" w:type="dxa"/>
        <w:tblInd w:w="-5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87"/>
        <w:gridCol w:w="2065"/>
        <w:gridCol w:w="1786"/>
        <w:gridCol w:w="1786"/>
        <w:gridCol w:w="1786"/>
        <w:gridCol w:w="1933"/>
        <w:gridCol w:w="992"/>
      </w:tblGrid>
      <w:tr w:rsidR="009222E9" w:rsidRPr="00C85E4C" w14:paraId="2C6240B0" w14:textId="77777777" w:rsidTr="001F3478">
        <w:trPr>
          <w:trHeight w:val="371"/>
        </w:trPr>
        <w:tc>
          <w:tcPr>
            <w:tcW w:w="4487" w:type="dxa"/>
            <w:tcBorders>
              <w:top w:val="single" w:sz="18" w:space="0" w:color="auto"/>
            </w:tcBorders>
          </w:tcPr>
          <w:p w14:paraId="70E3F5A3" w14:textId="77777777" w:rsidR="009222E9" w:rsidRPr="00196471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5" w:type="dxa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74536041" w14:textId="77777777" w:rsidR="009222E9" w:rsidRPr="000B20A5" w:rsidRDefault="009222E9" w:rsidP="00A5338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0</w:t>
            </w:r>
          </w:p>
        </w:tc>
        <w:tc>
          <w:tcPr>
            <w:tcW w:w="1786" w:type="dxa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3DA08923" w14:textId="77777777" w:rsidR="009222E9" w:rsidRPr="000B20A5" w:rsidRDefault="009222E9" w:rsidP="00A5338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1</w:t>
            </w:r>
          </w:p>
        </w:tc>
        <w:tc>
          <w:tcPr>
            <w:tcW w:w="1786" w:type="dxa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52B9D05E" w14:textId="77777777" w:rsidR="009222E9" w:rsidRPr="000B20A5" w:rsidRDefault="009222E9" w:rsidP="00A5338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3</w:t>
            </w:r>
          </w:p>
        </w:tc>
        <w:tc>
          <w:tcPr>
            <w:tcW w:w="1786" w:type="dxa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3D7B7905" w14:textId="77777777" w:rsidR="009222E9" w:rsidRPr="000B20A5" w:rsidRDefault="009222E9" w:rsidP="00A5338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6</w:t>
            </w:r>
          </w:p>
        </w:tc>
        <w:tc>
          <w:tcPr>
            <w:tcW w:w="1933" w:type="dxa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44DE8A9C" w14:textId="77777777" w:rsidR="009222E9" w:rsidRPr="000B20A5" w:rsidRDefault="009222E9" w:rsidP="00A5338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12</w:t>
            </w:r>
          </w:p>
        </w:tc>
        <w:tc>
          <w:tcPr>
            <w:tcW w:w="992" w:type="dxa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28785BB0" w14:textId="77777777" w:rsidR="009222E9" w:rsidRPr="000B20A5" w:rsidRDefault="009222E9" w:rsidP="00A5338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B20A5">
              <w:rPr>
                <w:rFonts w:ascii="Times New Roman" w:hAnsi="Times New Roman" w:cs="Times New Roman"/>
                <w:b/>
                <w:lang w:val="en-US"/>
              </w:rPr>
              <w:t>P Value</w:t>
            </w:r>
          </w:p>
        </w:tc>
      </w:tr>
      <w:tr w:rsidR="009222E9" w:rsidRPr="00592CA2" w14:paraId="46C93F5E" w14:textId="77777777" w:rsidTr="001F3478">
        <w:trPr>
          <w:trHeight w:val="818"/>
        </w:trPr>
        <w:tc>
          <w:tcPr>
            <w:tcW w:w="4487" w:type="dxa"/>
            <w:tcBorders>
              <w:bottom w:val="double" w:sz="4" w:space="0" w:color="auto"/>
            </w:tcBorders>
          </w:tcPr>
          <w:p w14:paraId="505859EE" w14:textId="77777777" w:rsidR="009222E9" w:rsidRDefault="009222E9" w:rsidP="00A53388">
            <w:pPr>
              <w:rPr>
                <w:rFonts w:ascii="Times New Roman" w:eastAsia="Calibri" w:hAnsi="Times New Roman" w:cs="Times New Roman"/>
                <w:bCs/>
                <w:lang w:val="en-US" w:eastAsia="en-GB"/>
              </w:rPr>
            </w:pPr>
            <w:r>
              <w:rPr>
                <w:rFonts w:ascii="Times New Roman" w:eastAsia="Calibri" w:hAnsi="Times New Roman" w:cs="Times New Roman"/>
                <w:bCs/>
                <w:lang w:val="en-US" w:eastAsia="en-GB"/>
              </w:rPr>
              <w:t xml:space="preserve">Exacerbations </w:t>
            </w:r>
            <w:r w:rsidRPr="00196471">
              <w:rPr>
                <w:rFonts w:ascii="Times New Roman" w:eastAsia="Calibri" w:hAnsi="Times New Roman" w:cs="Times New Roman"/>
                <w:bCs/>
                <w:lang w:val="en-US" w:eastAsia="en-GB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lang w:val="en-US" w:eastAsia="en-GB"/>
              </w:rPr>
              <w:t xml:space="preserve">%, </w:t>
            </w:r>
            <w:r w:rsidRPr="00196471">
              <w:rPr>
                <w:rFonts w:ascii="Times New Roman" w:eastAsia="Calibri" w:hAnsi="Times New Roman" w:cs="Times New Roman"/>
                <w:bCs/>
                <w:lang w:val="en-US" w:eastAsia="en-GB"/>
              </w:rPr>
              <w:t>n)</w:t>
            </w:r>
          </w:p>
          <w:p w14:paraId="687EEFED" w14:textId="77777777" w:rsidR="009222E9" w:rsidRDefault="009222E9" w:rsidP="00A533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lang w:val="en-US" w:eastAsia="en-GB"/>
              </w:rPr>
              <w:t>Exacerbations at 1</w:t>
            </w:r>
            <w:r w:rsidRPr="00A52EAA">
              <w:rPr>
                <w:rFonts w:ascii="Times New Roman" w:eastAsia="Calibri" w:hAnsi="Times New Roman" w:cs="Times New Roman"/>
                <w:bCs/>
                <w:vertAlign w:val="superscript"/>
                <w:lang w:val="en-US" w:eastAsia="en-GB"/>
              </w:rPr>
              <w:t>st</w:t>
            </w:r>
            <w:r>
              <w:rPr>
                <w:rFonts w:ascii="Times New Roman" w:eastAsia="Calibri" w:hAnsi="Times New Roman" w:cs="Times New Roman"/>
                <w:bCs/>
                <w:lang w:val="en-US" w:eastAsia="en-GB"/>
              </w:rPr>
              <w:t xml:space="preserve"> visit (</w:t>
            </w:r>
            <w:r w:rsidRPr="000B20A5">
              <w:rPr>
                <w:rFonts w:ascii="Times New Roman" w:hAnsi="Times New Roman" w:cs="Times New Roman"/>
                <w:lang w:val="en-US"/>
              </w:rPr>
              <w:t>Median, IQR)</w:t>
            </w:r>
          </w:p>
          <w:p w14:paraId="68C74996" w14:textId="77777777" w:rsidR="009222E9" w:rsidRDefault="009222E9" w:rsidP="00A53388">
            <w:pPr>
              <w:rPr>
                <w:rFonts w:ascii="Times New Roman" w:eastAsia="Calibri" w:hAnsi="Times New Roman" w:cs="Times New Roman"/>
                <w:bCs/>
                <w:lang w:val="en-US" w:eastAsia="en-GB"/>
              </w:rPr>
            </w:pPr>
            <w:r>
              <w:rPr>
                <w:rFonts w:ascii="Times New Roman" w:eastAsia="Calibri" w:hAnsi="Times New Roman" w:cs="Times New Roman"/>
                <w:bCs/>
                <w:lang w:val="en-US" w:eastAsia="en-GB"/>
              </w:rPr>
              <w:t xml:space="preserve">Access to ED </w:t>
            </w:r>
            <w:r w:rsidRPr="00196471">
              <w:rPr>
                <w:rFonts w:ascii="Times New Roman" w:eastAsia="Calibri" w:hAnsi="Times New Roman" w:cs="Times New Roman"/>
                <w:bCs/>
                <w:lang w:val="en-US" w:eastAsia="en-GB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lang w:val="en-US" w:eastAsia="en-GB"/>
              </w:rPr>
              <w:t xml:space="preserve">%, </w:t>
            </w:r>
            <w:r w:rsidRPr="00196471">
              <w:rPr>
                <w:rFonts w:ascii="Times New Roman" w:eastAsia="Calibri" w:hAnsi="Times New Roman" w:cs="Times New Roman"/>
                <w:bCs/>
                <w:lang w:val="en-US" w:eastAsia="en-GB"/>
              </w:rPr>
              <w:t>n)</w:t>
            </w:r>
          </w:p>
        </w:tc>
        <w:tc>
          <w:tcPr>
            <w:tcW w:w="2065" w:type="dxa"/>
            <w:tcBorders>
              <w:top w:val="double" w:sz="4" w:space="0" w:color="auto"/>
              <w:bottom w:val="double" w:sz="4" w:space="0" w:color="auto"/>
            </w:tcBorders>
          </w:tcPr>
          <w:p w14:paraId="405EEE50" w14:textId="02C5D6EC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6.</w:t>
            </w:r>
            <w:r w:rsidR="000D1487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(2</w:t>
            </w:r>
            <w:r w:rsidR="000D1487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6)</w:t>
            </w:r>
          </w:p>
          <w:p w14:paraId="14E93F58" w14:textId="77777777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[3˗6]</w:t>
            </w:r>
          </w:p>
          <w:p w14:paraId="532FC2FF" w14:textId="50728833" w:rsidR="009222E9" w:rsidRPr="00196471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0D1487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0D1487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 xml:space="preserve"> (8</w:t>
            </w:r>
            <w:r w:rsidR="000D1487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86" w:type="dxa"/>
            <w:tcBorders>
              <w:top w:val="double" w:sz="4" w:space="0" w:color="auto"/>
              <w:bottom w:val="double" w:sz="4" w:space="0" w:color="auto"/>
            </w:tcBorders>
          </w:tcPr>
          <w:p w14:paraId="6A589B08" w14:textId="5D11517B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0D1487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0D1487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0D1487">
              <w:rPr>
                <w:rFonts w:ascii="Times New Roman" w:hAnsi="Times New Roman" w:cs="Times New Roman"/>
                <w:lang w:val="en-GB"/>
              </w:rPr>
              <w:t>35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64407F69" w14:textId="7C6FB79E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[0-</w:t>
            </w:r>
            <w:r w:rsidR="000D1487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  <w:p w14:paraId="1964C281" w14:textId="77777777" w:rsidR="009222E9" w:rsidRPr="006B3001" w:rsidRDefault="009222E9" w:rsidP="00A533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 (1)</w:t>
            </w:r>
          </w:p>
        </w:tc>
        <w:tc>
          <w:tcPr>
            <w:tcW w:w="1786" w:type="dxa"/>
            <w:tcBorders>
              <w:top w:val="double" w:sz="4" w:space="0" w:color="auto"/>
              <w:bottom w:val="double" w:sz="4" w:space="0" w:color="auto"/>
            </w:tcBorders>
          </w:tcPr>
          <w:p w14:paraId="49867CCB" w14:textId="1F3B962D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</w:t>
            </w:r>
            <w:r w:rsidR="000D1487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(3</w:t>
            </w:r>
            <w:r w:rsidR="000D1487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76E5ED9" w14:textId="77777777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[0-0]</w:t>
            </w:r>
          </w:p>
          <w:p w14:paraId="70398245" w14:textId="4BFCFCA3" w:rsidR="009222E9" w:rsidRPr="00196471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</w:t>
            </w:r>
            <w:r w:rsidR="000D1487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 xml:space="preserve"> (5)</w:t>
            </w:r>
          </w:p>
        </w:tc>
        <w:tc>
          <w:tcPr>
            <w:tcW w:w="1786" w:type="dxa"/>
            <w:tcBorders>
              <w:top w:val="double" w:sz="4" w:space="0" w:color="auto"/>
              <w:bottom w:val="double" w:sz="4" w:space="0" w:color="auto"/>
            </w:tcBorders>
          </w:tcPr>
          <w:p w14:paraId="6947904B" w14:textId="72F15BD8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.</w:t>
            </w:r>
            <w:r w:rsidR="000D1487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 xml:space="preserve"> (5</w:t>
            </w:r>
            <w:r w:rsidR="000D1487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9777791" w14:textId="77777777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[0-0]</w:t>
            </w:r>
          </w:p>
          <w:p w14:paraId="7732EC36" w14:textId="77777777" w:rsidR="009222E9" w:rsidRPr="00196471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 (3)</w:t>
            </w:r>
          </w:p>
        </w:tc>
        <w:tc>
          <w:tcPr>
            <w:tcW w:w="1933" w:type="dxa"/>
            <w:tcBorders>
              <w:top w:val="double" w:sz="4" w:space="0" w:color="auto"/>
              <w:bottom w:val="double" w:sz="4" w:space="0" w:color="auto"/>
            </w:tcBorders>
          </w:tcPr>
          <w:p w14:paraId="779CBB3D" w14:textId="07A1DB23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0D1487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7 (</w:t>
            </w:r>
            <w:r w:rsidR="000D1487">
              <w:rPr>
                <w:rFonts w:ascii="Times New Roman" w:hAnsi="Times New Roman" w:cs="Times New Roman"/>
                <w:lang w:val="en-US"/>
              </w:rPr>
              <w:t>5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52C81B74" w14:textId="77777777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[0-0]</w:t>
            </w:r>
          </w:p>
          <w:p w14:paraId="61D21A90" w14:textId="67608037" w:rsidR="009222E9" w:rsidRPr="00196471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</w:t>
            </w:r>
            <w:r w:rsidR="000D1487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 xml:space="preserve"> (5)</w:t>
            </w:r>
          </w:p>
        </w:tc>
        <w:tc>
          <w:tcPr>
            <w:tcW w:w="992" w:type="dxa"/>
            <w:tcBorders>
              <w:top w:val="double" w:sz="4" w:space="0" w:color="auto"/>
              <w:bottom w:val="double" w:sz="4" w:space="0" w:color="auto"/>
            </w:tcBorders>
          </w:tcPr>
          <w:p w14:paraId="5451F5F4" w14:textId="77777777" w:rsidR="009222E9" w:rsidRPr="007C0DAF" w:rsidRDefault="009222E9" w:rsidP="00A5338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C0DAF"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  <w:p w14:paraId="67558434" w14:textId="77777777" w:rsidR="009222E9" w:rsidRPr="007C0DAF" w:rsidRDefault="009222E9" w:rsidP="00A5338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C0DAF"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  <w:p w14:paraId="56BDB4AD" w14:textId="77777777" w:rsidR="009222E9" w:rsidRPr="007C0DAF" w:rsidRDefault="009222E9" w:rsidP="00A5338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C0DAF"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9222E9" w:rsidRPr="00BB3F01" w14:paraId="1C65E0C2" w14:textId="77777777" w:rsidTr="001F3478">
        <w:trPr>
          <w:trHeight w:val="269"/>
        </w:trPr>
        <w:tc>
          <w:tcPr>
            <w:tcW w:w="4487" w:type="dxa"/>
            <w:tcBorders>
              <w:top w:val="double" w:sz="4" w:space="0" w:color="auto"/>
            </w:tcBorders>
          </w:tcPr>
          <w:p w14:paraId="3190CFEB" w14:textId="77777777" w:rsidR="009222E9" w:rsidRDefault="009222E9" w:rsidP="00A53388">
            <w:pPr>
              <w:rPr>
                <w:rFonts w:ascii="Times New Roman" w:eastAsia="Calibri" w:hAnsi="Times New Roman" w:cs="Times New Roman"/>
                <w:bCs/>
                <w:lang w:val="en-US" w:eastAsia="en-GB"/>
              </w:rPr>
            </w:pPr>
            <w:r>
              <w:rPr>
                <w:rFonts w:ascii="Times New Roman" w:eastAsia="Calibri" w:hAnsi="Times New Roman" w:cs="Times New Roman"/>
                <w:bCs/>
                <w:lang w:val="en-US" w:eastAsia="en-GB"/>
              </w:rPr>
              <w:t>Asthma treatment</w:t>
            </w:r>
          </w:p>
          <w:p w14:paraId="1B852AE3" w14:textId="77777777" w:rsidR="009222E9" w:rsidRDefault="009222E9" w:rsidP="009222E9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bCs/>
                <w:lang w:val="en-US" w:eastAsia="en-GB"/>
              </w:rPr>
            </w:pPr>
            <w:r>
              <w:rPr>
                <w:rFonts w:ascii="Times New Roman" w:eastAsia="Calibri" w:hAnsi="Times New Roman" w:cs="Times New Roman"/>
                <w:bCs/>
                <w:lang w:val="en-US" w:eastAsia="en-GB"/>
              </w:rPr>
              <w:t xml:space="preserve">LAMA </w:t>
            </w:r>
            <w:r w:rsidRPr="00196471">
              <w:rPr>
                <w:rFonts w:ascii="Times New Roman" w:eastAsia="Calibri" w:hAnsi="Times New Roman" w:cs="Times New Roman"/>
                <w:bCs/>
                <w:lang w:val="en-US" w:eastAsia="en-GB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lang w:val="en-US" w:eastAsia="en-GB"/>
              </w:rPr>
              <w:t xml:space="preserve">%, </w:t>
            </w:r>
            <w:r w:rsidRPr="00196471">
              <w:rPr>
                <w:rFonts w:ascii="Times New Roman" w:eastAsia="Calibri" w:hAnsi="Times New Roman" w:cs="Times New Roman"/>
                <w:bCs/>
                <w:lang w:val="en-US" w:eastAsia="en-GB"/>
              </w:rPr>
              <w:t>n)</w:t>
            </w:r>
          </w:p>
          <w:p w14:paraId="5ECB0900" w14:textId="77777777" w:rsidR="009222E9" w:rsidRDefault="009222E9" w:rsidP="009222E9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bCs/>
                <w:lang w:val="en-US" w:eastAsia="en-GB"/>
              </w:rPr>
            </w:pPr>
            <w:r>
              <w:rPr>
                <w:rFonts w:ascii="Times New Roman" w:eastAsia="Calibri" w:hAnsi="Times New Roman" w:cs="Times New Roman"/>
                <w:bCs/>
                <w:lang w:val="en-US" w:eastAsia="en-GB"/>
              </w:rPr>
              <w:t>Reliever</w:t>
            </w:r>
            <w:r w:rsidRPr="00196471">
              <w:rPr>
                <w:rFonts w:ascii="Times New Roman" w:eastAsia="Calibri" w:hAnsi="Times New Roman" w:cs="Times New Roman"/>
                <w:bCs/>
                <w:lang w:val="en-US" w:eastAsia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bCs/>
                <w:lang w:val="en-US" w:eastAsia="en-GB"/>
              </w:rPr>
              <w:t xml:space="preserve">%, </w:t>
            </w:r>
            <w:r w:rsidRPr="00196471">
              <w:rPr>
                <w:rFonts w:ascii="Times New Roman" w:eastAsia="Calibri" w:hAnsi="Times New Roman" w:cs="Times New Roman"/>
                <w:bCs/>
                <w:lang w:val="en-US" w:eastAsia="en-GB"/>
              </w:rPr>
              <w:t>n)</w:t>
            </w:r>
          </w:p>
          <w:p w14:paraId="2E252A3B" w14:textId="77777777" w:rsidR="009222E9" w:rsidRDefault="009222E9" w:rsidP="009222E9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bCs/>
                <w:lang w:val="en-US" w:eastAsia="en-GB"/>
              </w:rPr>
            </w:pPr>
            <w:r>
              <w:rPr>
                <w:rFonts w:ascii="Times New Roman" w:eastAsia="Calibri" w:hAnsi="Times New Roman" w:cs="Times New Roman"/>
                <w:bCs/>
                <w:lang w:val="en-US" w:eastAsia="en-GB"/>
              </w:rPr>
              <w:t>Reliever use (</w:t>
            </w:r>
            <w:r w:rsidRPr="000B20A5">
              <w:rPr>
                <w:rFonts w:ascii="Times New Roman" w:hAnsi="Times New Roman" w:cs="Times New Roman"/>
                <w:lang w:val="en-US"/>
              </w:rPr>
              <w:t>Median, IQR</w:t>
            </w:r>
            <w:r>
              <w:rPr>
                <w:rFonts w:ascii="Times New Roman" w:hAnsi="Times New Roman" w:cs="Times New Roman"/>
                <w:lang w:val="en-US"/>
              </w:rPr>
              <w:t>#)</w:t>
            </w:r>
          </w:p>
          <w:p w14:paraId="62D1DC1E" w14:textId="77777777" w:rsidR="009222E9" w:rsidRDefault="009222E9" w:rsidP="009222E9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bCs/>
                <w:lang w:val="en-US" w:eastAsia="en-GB"/>
              </w:rPr>
            </w:pPr>
            <w:r>
              <w:rPr>
                <w:rFonts w:ascii="Times New Roman" w:eastAsia="Calibri" w:hAnsi="Times New Roman" w:cs="Times New Roman"/>
                <w:bCs/>
                <w:lang w:val="en-US" w:eastAsia="en-GB"/>
              </w:rPr>
              <w:t xml:space="preserve">LTRA </w:t>
            </w:r>
            <w:r w:rsidRPr="00196471">
              <w:rPr>
                <w:rFonts w:ascii="Times New Roman" w:eastAsia="Calibri" w:hAnsi="Times New Roman" w:cs="Times New Roman"/>
                <w:bCs/>
                <w:lang w:val="en-US" w:eastAsia="en-GB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lang w:val="en-US" w:eastAsia="en-GB"/>
              </w:rPr>
              <w:t xml:space="preserve">%, </w:t>
            </w:r>
            <w:r w:rsidRPr="00196471">
              <w:rPr>
                <w:rFonts w:ascii="Times New Roman" w:eastAsia="Calibri" w:hAnsi="Times New Roman" w:cs="Times New Roman"/>
                <w:bCs/>
                <w:lang w:val="en-US" w:eastAsia="en-GB"/>
              </w:rPr>
              <w:t>n</w:t>
            </w:r>
            <w:r>
              <w:rPr>
                <w:rFonts w:ascii="Times New Roman" w:eastAsia="Calibri" w:hAnsi="Times New Roman" w:cs="Times New Roman"/>
                <w:bCs/>
                <w:lang w:val="en-US" w:eastAsia="en-GB"/>
              </w:rPr>
              <w:t>)</w:t>
            </w:r>
          </w:p>
          <w:p w14:paraId="27F65E11" w14:textId="77777777" w:rsidR="009222E9" w:rsidRDefault="009222E9" w:rsidP="009222E9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Times New Roman" w:eastAsia="Calibri" w:hAnsi="Times New Roman" w:cs="Times New Roman"/>
                <w:bCs/>
                <w:lang w:val="en-US" w:eastAsia="en-GB"/>
              </w:rPr>
            </w:pPr>
            <w:r>
              <w:rPr>
                <w:rFonts w:ascii="Times New Roman" w:eastAsia="Calibri" w:hAnsi="Times New Roman" w:cs="Times New Roman"/>
                <w:bCs/>
                <w:lang w:val="en-US" w:eastAsia="en-GB"/>
              </w:rPr>
              <w:t xml:space="preserve">OCS </w:t>
            </w:r>
            <w:r w:rsidRPr="00196471">
              <w:rPr>
                <w:rFonts w:ascii="Times New Roman" w:eastAsia="Calibri" w:hAnsi="Times New Roman" w:cs="Times New Roman"/>
                <w:bCs/>
                <w:lang w:val="en-US" w:eastAsia="en-GB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lang w:val="en-US" w:eastAsia="en-GB"/>
              </w:rPr>
              <w:t xml:space="preserve">%, </w:t>
            </w:r>
            <w:r w:rsidRPr="00196471">
              <w:rPr>
                <w:rFonts w:ascii="Times New Roman" w:eastAsia="Calibri" w:hAnsi="Times New Roman" w:cs="Times New Roman"/>
                <w:bCs/>
                <w:lang w:val="en-US" w:eastAsia="en-GB"/>
              </w:rPr>
              <w:t>n)</w:t>
            </w:r>
          </w:p>
          <w:p w14:paraId="31836C9F" w14:textId="77777777" w:rsidR="009222E9" w:rsidRPr="006C33AC" w:rsidRDefault="009222E9" w:rsidP="009222E9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bCs/>
                <w:lang w:val="en-US" w:eastAsia="en-GB"/>
              </w:rPr>
            </w:pPr>
            <w:r>
              <w:rPr>
                <w:rFonts w:ascii="Times New Roman" w:eastAsia="Calibri" w:hAnsi="Times New Roman" w:cs="Times New Roman"/>
                <w:bCs/>
                <w:lang w:val="en-US" w:eastAsia="en-GB"/>
              </w:rPr>
              <w:t>OCS dose at baseline (</w:t>
            </w:r>
            <w:r w:rsidRPr="000B20A5">
              <w:rPr>
                <w:rFonts w:ascii="Times New Roman" w:hAnsi="Times New Roman" w:cs="Times New Roman"/>
                <w:lang w:val="en-US"/>
              </w:rPr>
              <w:t>Median, IQR)</w:t>
            </w:r>
          </w:p>
        </w:tc>
        <w:tc>
          <w:tcPr>
            <w:tcW w:w="2065" w:type="dxa"/>
            <w:tcBorders>
              <w:top w:val="double" w:sz="4" w:space="0" w:color="auto"/>
            </w:tcBorders>
          </w:tcPr>
          <w:p w14:paraId="19EADD51" w14:textId="77777777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2391FD3" w14:textId="7EF6C8C4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.</w:t>
            </w:r>
            <w:r w:rsidR="000D1487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 xml:space="preserve"> (1</w:t>
            </w:r>
            <w:r w:rsidR="000D1487">
              <w:rPr>
                <w:rFonts w:ascii="Times New Roman" w:hAnsi="Times New Roman" w:cs="Times New Roman"/>
                <w:lang w:val="en-US"/>
              </w:rPr>
              <w:t>8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486D2B8" w14:textId="5A8D8EFA" w:rsidR="009222E9" w:rsidRDefault="000D1487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</w:t>
            </w:r>
            <w:r w:rsidR="009222E9">
              <w:rPr>
                <w:rFonts w:ascii="Times New Roman" w:hAnsi="Times New Roman" w:cs="Times New Roman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lang w:val="en-US"/>
              </w:rPr>
              <w:t>57</w:t>
            </w:r>
            <w:r w:rsidR="009222E9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34EBA5C" w14:textId="03B30575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[0-3]</w:t>
            </w:r>
          </w:p>
          <w:p w14:paraId="7E5002E8" w14:textId="41B96DA1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0D1487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 xml:space="preserve"> (1</w:t>
            </w:r>
            <w:r w:rsidR="000D1487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8)</w:t>
            </w:r>
          </w:p>
          <w:p w14:paraId="5E8C73EB" w14:textId="460A6254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.</w:t>
            </w:r>
            <w:r w:rsidR="00E15557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 xml:space="preserve"> (20</w:t>
            </w:r>
            <w:r w:rsidR="00E15557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D47F608" w14:textId="77777777" w:rsidR="009222E9" w:rsidRPr="00196471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,5 [5-25]</w:t>
            </w:r>
          </w:p>
        </w:tc>
        <w:tc>
          <w:tcPr>
            <w:tcW w:w="1786" w:type="dxa"/>
            <w:tcBorders>
              <w:top w:val="double" w:sz="4" w:space="0" w:color="auto"/>
            </w:tcBorders>
          </w:tcPr>
          <w:p w14:paraId="5CB66DD1" w14:textId="77777777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D9FCDC1" w14:textId="47E857F6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.</w:t>
            </w:r>
            <w:r w:rsidR="000D1487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 xml:space="preserve"> (1</w:t>
            </w:r>
            <w:r w:rsidR="000D1487">
              <w:rPr>
                <w:rFonts w:ascii="Times New Roman" w:hAnsi="Times New Roman" w:cs="Times New Roman"/>
                <w:lang w:val="en-US"/>
              </w:rPr>
              <w:t>8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56A5555B" w14:textId="342D50BE" w:rsidR="009222E9" w:rsidRDefault="000D1487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  <w:r w:rsidR="009222E9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9222E9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49</w:t>
            </w:r>
            <w:r w:rsidR="009222E9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FC861A5" w14:textId="497F4EDB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[0-0]</w:t>
            </w:r>
          </w:p>
          <w:p w14:paraId="6556CBC2" w14:textId="32762BC7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0D1487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0D1487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 xml:space="preserve"> (1</w:t>
            </w:r>
            <w:r w:rsidR="000D1487">
              <w:rPr>
                <w:rFonts w:ascii="Times New Roman" w:hAnsi="Times New Roman" w:cs="Times New Roman"/>
                <w:lang w:val="en-US"/>
              </w:rPr>
              <w:t>1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DD3C2FE" w14:textId="7A7A5099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</w:t>
            </w:r>
            <w:r w:rsidR="00E15557">
              <w:rPr>
                <w:rFonts w:ascii="Times New Roman" w:hAnsi="Times New Roman" w:cs="Times New Roman"/>
                <w:lang w:val="en-US"/>
              </w:rPr>
              <w:t>.1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E15557">
              <w:rPr>
                <w:rFonts w:ascii="Times New Roman" w:hAnsi="Times New Roman" w:cs="Times New Roman"/>
                <w:lang w:val="en-US"/>
              </w:rPr>
              <w:t>9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FEC6B3B" w14:textId="49CA276F" w:rsidR="009222E9" w:rsidRPr="00196471" w:rsidRDefault="00E15557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9222E9">
              <w:rPr>
                <w:rFonts w:ascii="Times New Roman" w:hAnsi="Times New Roman" w:cs="Times New Roman"/>
                <w:lang w:val="en-US"/>
              </w:rPr>
              <w:t>.5 [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9222E9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9222E9">
              <w:rPr>
                <w:rFonts w:ascii="Times New Roman" w:hAnsi="Times New Roman" w:cs="Times New Roman"/>
                <w:lang w:val="en-US"/>
              </w:rPr>
              <w:t>5]</w:t>
            </w:r>
          </w:p>
        </w:tc>
        <w:tc>
          <w:tcPr>
            <w:tcW w:w="1786" w:type="dxa"/>
            <w:tcBorders>
              <w:top w:val="double" w:sz="4" w:space="0" w:color="auto"/>
            </w:tcBorders>
          </w:tcPr>
          <w:p w14:paraId="3BDA91EC" w14:textId="77777777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B1CDC42" w14:textId="1B9274FE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.</w:t>
            </w:r>
            <w:r w:rsidR="000D1487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 xml:space="preserve"> (1</w:t>
            </w:r>
            <w:r w:rsidR="000D1487">
              <w:rPr>
                <w:rFonts w:ascii="Times New Roman" w:hAnsi="Times New Roman" w:cs="Times New Roman"/>
                <w:lang w:val="en-US"/>
              </w:rPr>
              <w:t>8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D3A9B6E" w14:textId="42371F9C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0D1487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0D1487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 xml:space="preserve"> (3</w:t>
            </w:r>
            <w:r w:rsidR="000D1487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3C69A16E" w14:textId="77777777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[0-0]</w:t>
            </w:r>
          </w:p>
          <w:p w14:paraId="3B62C3F7" w14:textId="2777831E" w:rsidR="009222E9" w:rsidRDefault="000D1487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.5</w:t>
            </w:r>
            <w:r w:rsidR="009222E9">
              <w:rPr>
                <w:rFonts w:ascii="Times New Roman" w:hAnsi="Times New Roman" w:cs="Times New Roman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lang w:val="en-US"/>
              </w:rPr>
              <w:t>05</w:t>
            </w:r>
            <w:r w:rsidR="009222E9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5704ADC0" w14:textId="30D1E517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E15557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E15557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 xml:space="preserve"> (8</w:t>
            </w:r>
            <w:r w:rsidR="00E15557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98A827A" w14:textId="7F4E8163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[3.</w:t>
            </w:r>
            <w:r w:rsidR="00E15557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-12.5]</w:t>
            </w:r>
          </w:p>
        </w:tc>
        <w:tc>
          <w:tcPr>
            <w:tcW w:w="1786" w:type="dxa"/>
            <w:tcBorders>
              <w:top w:val="double" w:sz="4" w:space="0" w:color="auto"/>
            </w:tcBorders>
          </w:tcPr>
          <w:p w14:paraId="01BC7976" w14:textId="77777777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68C5000" w14:textId="657208AC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0D1487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0D1487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 xml:space="preserve"> (1</w:t>
            </w:r>
            <w:r w:rsidR="000D1487">
              <w:rPr>
                <w:rFonts w:ascii="Times New Roman" w:hAnsi="Times New Roman" w:cs="Times New Roman"/>
                <w:lang w:val="en-US"/>
              </w:rPr>
              <w:t>7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3FE5E951" w14:textId="7B6C95F2" w:rsidR="009222E9" w:rsidRDefault="000D1487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9222E9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9222E9">
              <w:rPr>
                <w:rFonts w:ascii="Times New Roman" w:hAnsi="Times New Roman" w:cs="Times New Roman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9222E9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234A6AF" w14:textId="77777777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[0-0]</w:t>
            </w:r>
          </w:p>
          <w:p w14:paraId="68EB74BE" w14:textId="09C9BC38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0D1487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0D1487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 xml:space="preserve"> (105)</w:t>
            </w:r>
          </w:p>
          <w:p w14:paraId="2BEA8FE4" w14:textId="1B4656B6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1 (6</w:t>
            </w:r>
            <w:r w:rsidR="00E15557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09EE2C3" w14:textId="77777777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[3-12.5]</w:t>
            </w:r>
          </w:p>
        </w:tc>
        <w:tc>
          <w:tcPr>
            <w:tcW w:w="1933" w:type="dxa"/>
            <w:tcBorders>
              <w:top w:val="double" w:sz="4" w:space="0" w:color="auto"/>
            </w:tcBorders>
          </w:tcPr>
          <w:p w14:paraId="4A6E30E0" w14:textId="77777777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055D9A5" w14:textId="39746B5E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0D1487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0D1487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0D1487">
              <w:rPr>
                <w:rFonts w:ascii="Times New Roman" w:hAnsi="Times New Roman" w:cs="Times New Roman"/>
                <w:lang w:val="en-US"/>
              </w:rPr>
              <w:t>17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88B415D" w14:textId="1E50AD22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0D1487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0D1487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0D1487">
              <w:rPr>
                <w:rFonts w:ascii="Times New Roman" w:hAnsi="Times New Roman" w:cs="Times New Roman"/>
                <w:lang w:val="en-US"/>
              </w:rPr>
              <w:t>28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157965C" w14:textId="77777777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[0-0]</w:t>
            </w:r>
          </w:p>
          <w:p w14:paraId="682FF5CD" w14:textId="27307B54" w:rsidR="009222E9" w:rsidRDefault="00E15557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</w:t>
            </w:r>
            <w:r w:rsidR="009222E9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9222E9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104</w:t>
            </w:r>
            <w:r w:rsidR="009222E9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2F5A406" w14:textId="0D1A2BC8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E15557">
              <w:rPr>
                <w:rFonts w:ascii="Times New Roman" w:hAnsi="Times New Roman" w:cs="Times New Roman"/>
                <w:lang w:val="en-US"/>
              </w:rPr>
              <w:t>6.2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E15557">
              <w:rPr>
                <w:rFonts w:ascii="Times New Roman" w:hAnsi="Times New Roman" w:cs="Times New Roman"/>
                <w:lang w:val="en-US"/>
              </w:rPr>
              <w:t>4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4A238E4" w14:textId="7D5160F2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E15557">
              <w:rPr>
                <w:rFonts w:ascii="Times New Roman" w:hAnsi="Times New Roman" w:cs="Times New Roman"/>
                <w:lang w:val="en-US"/>
              </w:rPr>
              <w:t>.6</w:t>
            </w:r>
            <w:r>
              <w:rPr>
                <w:rFonts w:ascii="Times New Roman" w:hAnsi="Times New Roman" w:cs="Times New Roman"/>
                <w:lang w:val="en-US"/>
              </w:rPr>
              <w:t xml:space="preserve"> [4-</w:t>
            </w:r>
            <w:r w:rsidR="00E15557">
              <w:rPr>
                <w:rFonts w:ascii="Times New Roman" w:hAnsi="Times New Roman" w:cs="Times New Roman"/>
                <w:lang w:val="en-US"/>
              </w:rPr>
              <w:t>1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E15557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0E6D844F" w14:textId="77777777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A797962" w14:textId="77777777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1325E4C" w14:textId="77777777" w:rsidR="009222E9" w:rsidRPr="007C0DAF" w:rsidRDefault="009222E9" w:rsidP="00A5338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C0DAF"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  <w:p w14:paraId="44585E34" w14:textId="77777777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0DAF"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  <w:p w14:paraId="0D22CD81" w14:textId="3DC2D548" w:rsidR="009222E9" w:rsidRDefault="0082289D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  <w:p w14:paraId="0B3294D3" w14:textId="77777777" w:rsidR="009222E9" w:rsidRPr="007C0DAF" w:rsidRDefault="009222E9" w:rsidP="00A5338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C0DAF"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  <w:p w14:paraId="2E8416A7" w14:textId="77777777" w:rsidR="009222E9" w:rsidRPr="007C0DAF" w:rsidRDefault="009222E9" w:rsidP="00A5338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C0DAF"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9222E9" w:rsidRPr="00592CA2" w14:paraId="31EE521E" w14:textId="77777777" w:rsidTr="001F3478">
        <w:trPr>
          <w:trHeight w:val="206"/>
        </w:trPr>
        <w:tc>
          <w:tcPr>
            <w:tcW w:w="4487" w:type="dxa"/>
            <w:tcBorders>
              <w:bottom w:val="double" w:sz="4" w:space="0" w:color="auto"/>
            </w:tcBorders>
          </w:tcPr>
          <w:p w14:paraId="0B6C2F06" w14:textId="77777777" w:rsidR="009222E9" w:rsidRPr="00A12B28" w:rsidRDefault="009222E9" w:rsidP="009222E9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bCs/>
                <w:lang w:val="en-US" w:eastAsia="en-GB"/>
              </w:rPr>
            </w:pPr>
            <w:r w:rsidRPr="00A12B28">
              <w:rPr>
                <w:rFonts w:ascii="Times New Roman" w:eastAsia="Calibri" w:hAnsi="Times New Roman" w:cs="Times New Roman"/>
                <w:bCs/>
                <w:lang w:val="en-US" w:eastAsia="en-GB"/>
              </w:rPr>
              <w:t>ACT baseline (</w:t>
            </w:r>
            <w:r w:rsidRPr="00A12B28">
              <w:rPr>
                <w:rFonts w:ascii="Times New Roman" w:hAnsi="Times New Roman" w:cs="Times New Roman"/>
                <w:lang w:val="en-US"/>
              </w:rPr>
              <w:t>Mean, SD)</w:t>
            </w:r>
          </w:p>
        </w:tc>
        <w:tc>
          <w:tcPr>
            <w:tcW w:w="2065" w:type="dxa"/>
            <w:tcBorders>
              <w:bottom w:val="double" w:sz="4" w:space="0" w:color="auto"/>
            </w:tcBorders>
          </w:tcPr>
          <w:p w14:paraId="5054A3AA" w14:textId="770DEFBD" w:rsidR="009222E9" w:rsidRPr="00196471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  <w:r w:rsidR="00E15557">
              <w:rPr>
                <w:rFonts w:ascii="Times New Roman" w:hAnsi="Times New Roman" w:cs="Times New Roman"/>
                <w:lang w:val="en-US"/>
              </w:rPr>
              <w:t>.4</w:t>
            </w:r>
            <w:r>
              <w:rPr>
                <w:rFonts w:ascii="Times New Roman" w:hAnsi="Times New Roman" w:cs="Times New Roman"/>
                <w:lang w:val="en-US"/>
              </w:rPr>
              <w:t xml:space="preserve"> ± 4</w:t>
            </w:r>
          </w:p>
        </w:tc>
        <w:tc>
          <w:tcPr>
            <w:tcW w:w="1786" w:type="dxa"/>
            <w:tcBorders>
              <w:bottom w:val="double" w:sz="4" w:space="0" w:color="auto"/>
            </w:tcBorders>
          </w:tcPr>
          <w:p w14:paraId="5A178A39" w14:textId="64074DC0" w:rsidR="009222E9" w:rsidRPr="00196471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</w:t>
            </w:r>
            <w:r w:rsidR="00E15557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 xml:space="preserve"> ± 3.</w:t>
            </w:r>
            <w:r w:rsidR="00E15557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786" w:type="dxa"/>
            <w:tcBorders>
              <w:bottom w:val="double" w:sz="4" w:space="0" w:color="auto"/>
            </w:tcBorders>
          </w:tcPr>
          <w:p w14:paraId="541E81E6" w14:textId="073EB032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.</w:t>
            </w:r>
            <w:r w:rsidR="00E15557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 xml:space="preserve"> ± 3.2</w:t>
            </w:r>
          </w:p>
        </w:tc>
        <w:tc>
          <w:tcPr>
            <w:tcW w:w="1786" w:type="dxa"/>
            <w:tcBorders>
              <w:bottom w:val="double" w:sz="4" w:space="0" w:color="auto"/>
            </w:tcBorders>
          </w:tcPr>
          <w:p w14:paraId="316A428D" w14:textId="0AFA21CB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.</w:t>
            </w:r>
            <w:r w:rsidR="00E15557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 xml:space="preserve"> ± 3.4</w:t>
            </w:r>
          </w:p>
        </w:tc>
        <w:tc>
          <w:tcPr>
            <w:tcW w:w="1933" w:type="dxa"/>
            <w:tcBorders>
              <w:bottom w:val="double" w:sz="4" w:space="0" w:color="auto"/>
            </w:tcBorders>
          </w:tcPr>
          <w:p w14:paraId="5487E793" w14:textId="48F7DE6C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.</w:t>
            </w:r>
            <w:r w:rsidR="00E15557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 xml:space="preserve"> ± 3.</w:t>
            </w:r>
            <w:r w:rsidR="00E1555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7CCBCFC2" w14:textId="77777777" w:rsidR="009222E9" w:rsidRPr="007C0DAF" w:rsidRDefault="009222E9" w:rsidP="00A5338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C0DAF"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9222E9" w:rsidRPr="00F069A9" w14:paraId="0FBBEF73" w14:textId="77777777" w:rsidTr="001F3478">
        <w:trPr>
          <w:trHeight w:val="1964"/>
        </w:trPr>
        <w:tc>
          <w:tcPr>
            <w:tcW w:w="4487" w:type="dxa"/>
            <w:tcBorders>
              <w:top w:val="double" w:sz="4" w:space="0" w:color="auto"/>
              <w:bottom w:val="double" w:sz="4" w:space="0" w:color="auto"/>
            </w:tcBorders>
          </w:tcPr>
          <w:p w14:paraId="1ED1207E" w14:textId="77777777" w:rsidR="009222E9" w:rsidRDefault="009222E9" w:rsidP="00A53388">
            <w:pPr>
              <w:rPr>
                <w:rFonts w:ascii="Times New Roman" w:eastAsia="Calibri" w:hAnsi="Times New Roman" w:cs="Times New Roman"/>
                <w:bCs/>
                <w:lang w:val="en-US" w:eastAsia="en-GB"/>
              </w:rPr>
            </w:pPr>
            <w:r>
              <w:rPr>
                <w:rFonts w:ascii="Times New Roman" w:eastAsia="Calibri" w:hAnsi="Times New Roman" w:cs="Times New Roman"/>
                <w:bCs/>
                <w:lang w:val="en-US" w:eastAsia="en-GB"/>
              </w:rPr>
              <w:t>Lung function</w:t>
            </w:r>
          </w:p>
          <w:p w14:paraId="57D84236" w14:textId="77777777" w:rsidR="009222E9" w:rsidRPr="00DD7333" w:rsidRDefault="009222E9" w:rsidP="009222E9">
            <w:pPr>
              <w:pStyle w:val="ListParagraph"/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  <w:bCs/>
                <w:lang w:val="en-US" w:eastAsia="en-GB"/>
              </w:rPr>
            </w:pPr>
            <w:r w:rsidRPr="00DD7333">
              <w:rPr>
                <w:rFonts w:ascii="Times New Roman" w:eastAsia="Calibri" w:hAnsi="Times New Roman" w:cs="Times New Roman"/>
                <w:bCs/>
                <w:lang w:val="en-US" w:eastAsia="en-GB"/>
              </w:rPr>
              <w:t>FEV1 (%, Mean, SD)</w:t>
            </w:r>
          </w:p>
          <w:p w14:paraId="1E70F38D" w14:textId="77777777" w:rsidR="009222E9" w:rsidRPr="00DD7333" w:rsidRDefault="009222E9" w:rsidP="009222E9">
            <w:pPr>
              <w:pStyle w:val="ListParagraph"/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  <w:bCs/>
                <w:lang w:val="en-US" w:eastAsia="en-GB"/>
              </w:rPr>
            </w:pPr>
            <w:r w:rsidRPr="00DD7333">
              <w:rPr>
                <w:rFonts w:ascii="Times New Roman" w:eastAsia="Calibri" w:hAnsi="Times New Roman" w:cs="Times New Roman"/>
                <w:bCs/>
                <w:lang w:val="en-US" w:eastAsia="en-GB"/>
              </w:rPr>
              <w:t>FEV1 (</w:t>
            </w:r>
            <w:proofErr w:type="spellStart"/>
            <w:r w:rsidRPr="00DD7333">
              <w:rPr>
                <w:rFonts w:ascii="Times New Roman" w:eastAsia="Calibri" w:hAnsi="Times New Roman" w:cs="Times New Roman"/>
                <w:bCs/>
                <w:lang w:val="en-US" w:eastAsia="en-GB"/>
              </w:rPr>
              <w:t>lt</w:t>
            </w:r>
            <w:proofErr w:type="spellEnd"/>
            <w:r w:rsidRPr="00DD7333">
              <w:rPr>
                <w:rFonts w:ascii="Times New Roman" w:eastAsia="Calibri" w:hAnsi="Times New Roman" w:cs="Times New Roman"/>
                <w:bCs/>
                <w:lang w:val="en-US" w:eastAsia="en-GB"/>
              </w:rPr>
              <w:t>, Mean, SD)</w:t>
            </w:r>
          </w:p>
          <w:p w14:paraId="6E3C2B35" w14:textId="77777777" w:rsidR="009222E9" w:rsidRPr="00DD7333" w:rsidRDefault="009222E9" w:rsidP="009222E9">
            <w:pPr>
              <w:pStyle w:val="ListParagraph"/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  <w:bCs/>
                <w:lang w:val="en-US" w:eastAsia="en-GB"/>
              </w:rPr>
            </w:pPr>
            <w:r w:rsidRPr="00DD7333">
              <w:rPr>
                <w:rFonts w:ascii="Times New Roman" w:eastAsia="Calibri" w:hAnsi="Times New Roman" w:cs="Times New Roman"/>
                <w:bCs/>
                <w:lang w:val="en-US" w:eastAsia="en-GB"/>
              </w:rPr>
              <w:t>FVC (%, Mean, SD)</w:t>
            </w:r>
          </w:p>
          <w:p w14:paraId="155278EF" w14:textId="77777777" w:rsidR="009222E9" w:rsidRDefault="009222E9" w:rsidP="009222E9">
            <w:pPr>
              <w:pStyle w:val="ListParagraph"/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  <w:bCs/>
                <w:lang w:val="en-US" w:eastAsia="en-GB"/>
              </w:rPr>
            </w:pPr>
            <w:r w:rsidRPr="00DD7333">
              <w:rPr>
                <w:rFonts w:ascii="Times New Roman" w:eastAsia="Calibri" w:hAnsi="Times New Roman" w:cs="Times New Roman"/>
                <w:bCs/>
                <w:lang w:val="en-US" w:eastAsia="en-GB"/>
              </w:rPr>
              <w:t>FVC (</w:t>
            </w:r>
            <w:proofErr w:type="spellStart"/>
            <w:r w:rsidRPr="00DD7333">
              <w:rPr>
                <w:rFonts w:ascii="Times New Roman" w:eastAsia="Calibri" w:hAnsi="Times New Roman" w:cs="Times New Roman"/>
                <w:bCs/>
                <w:lang w:val="en-US" w:eastAsia="en-GB"/>
              </w:rPr>
              <w:t>lt</w:t>
            </w:r>
            <w:proofErr w:type="spellEnd"/>
            <w:r w:rsidRPr="00DD7333">
              <w:rPr>
                <w:rFonts w:ascii="Times New Roman" w:eastAsia="Calibri" w:hAnsi="Times New Roman" w:cs="Times New Roman"/>
                <w:bCs/>
                <w:lang w:val="en-US" w:eastAsia="en-GB"/>
              </w:rPr>
              <w:t>, Mean, SD</w:t>
            </w:r>
            <w:r>
              <w:rPr>
                <w:rFonts w:ascii="Times New Roman" w:eastAsia="Calibri" w:hAnsi="Times New Roman" w:cs="Times New Roman"/>
                <w:bCs/>
                <w:lang w:val="en-US" w:eastAsia="en-GB"/>
              </w:rPr>
              <w:t>)</w:t>
            </w:r>
          </w:p>
          <w:p w14:paraId="17F612DD" w14:textId="77777777" w:rsidR="009222E9" w:rsidRDefault="009222E9" w:rsidP="009222E9">
            <w:pPr>
              <w:pStyle w:val="ListParagraph"/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  <w:bCs/>
                <w:lang w:val="en-US" w:eastAsia="en-GB"/>
              </w:rPr>
            </w:pPr>
            <w:r>
              <w:rPr>
                <w:rFonts w:ascii="Times New Roman" w:eastAsia="Calibri" w:hAnsi="Times New Roman" w:cs="Times New Roman"/>
                <w:bCs/>
                <w:lang w:val="en-US" w:eastAsia="en-GB"/>
              </w:rPr>
              <w:t>FEV1/FVC (</w:t>
            </w:r>
            <w:r w:rsidRPr="00DD7333">
              <w:rPr>
                <w:rFonts w:ascii="Times New Roman" w:eastAsia="Calibri" w:hAnsi="Times New Roman" w:cs="Times New Roman"/>
                <w:bCs/>
                <w:lang w:val="en-US" w:eastAsia="en-GB"/>
              </w:rPr>
              <w:t>Mean, SD</w:t>
            </w:r>
            <w:r>
              <w:rPr>
                <w:rFonts w:ascii="Times New Roman" w:eastAsia="Calibri" w:hAnsi="Times New Roman" w:cs="Times New Roman"/>
                <w:bCs/>
                <w:lang w:val="en-US" w:eastAsia="en-GB"/>
              </w:rPr>
              <w:t>)</w:t>
            </w:r>
          </w:p>
          <w:p w14:paraId="563E57F0" w14:textId="77777777" w:rsidR="009222E9" w:rsidRPr="00DD7333" w:rsidRDefault="009222E9" w:rsidP="009222E9">
            <w:pPr>
              <w:pStyle w:val="ListParagraph"/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  <w:bCs/>
                <w:lang w:val="en-US" w:eastAsia="en-GB"/>
              </w:rPr>
            </w:pPr>
            <w:r>
              <w:rPr>
                <w:rFonts w:ascii="Times New Roman" w:eastAsia="Calibri" w:hAnsi="Times New Roman" w:cs="Times New Roman"/>
                <w:bCs/>
                <w:lang w:val="en-US" w:eastAsia="en-GB"/>
              </w:rPr>
              <w:t>FEF</w:t>
            </w:r>
            <w:r w:rsidRPr="001B4B95">
              <w:rPr>
                <w:rFonts w:ascii="Times New Roman" w:eastAsia="Calibri" w:hAnsi="Times New Roman" w:cs="Times New Roman"/>
                <w:bCs/>
                <w:vertAlign w:val="subscript"/>
                <w:lang w:val="en-US" w:eastAsia="en-GB"/>
              </w:rPr>
              <w:t>25-75</w:t>
            </w:r>
            <w:r>
              <w:rPr>
                <w:rFonts w:ascii="Times New Roman" w:eastAsia="Calibri" w:hAnsi="Times New Roman" w:cs="Times New Roman"/>
                <w:bCs/>
                <w:lang w:val="en-US" w:eastAsia="en-GB"/>
              </w:rPr>
              <w:t xml:space="preserve"> (Median, IQR)</w:t>
            </w:r>
          </w:p>
        </w:tc>
        <w:tc>
          <w:tcPr>
            <w:tcW w:w="2065" w:type="dxa"/>
            <w:tcBorders>
              <w:top w:val="double" w:sz="4" w:space="0" w:color="auto"/>
              <w:bottom w:val="double" w:sz="4" w:space="0" w:color="auto"/>
            </w:tcBorders>
          </w:tcPr>
          <w:p w14:paraId="30C0801C" w14:textId="77777777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3FF778E" w14:textId="2DD47054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.</w:t>
            </w:r>
            <w:r w:rsidR="00E15557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 xml:space="preserve"> ± 22.</w:t>
            </w:r>
            <w:r w:rsidR="00E15557">
              <w:rPr>
                <w:rFonts w:ascii="Times New Roman" w:hAnsi="Times New Roman" w:cs="Times New Roman"/>
                <w:lang w:val="en-US"/>
              </w:rPr>
              <w:t>1</w:t>
            </w:r>
          </w:p>
          <w:p w14:paraId="5A9A6411" w14:textId="77777777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 ± 0.8</w:t>
            </w:r>
          </w:p>
          <w:p w14:paraId="6FFDC613" w14:textId="19F31193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.</w:t>
            </w:r>
            <w:r w:rsidR="00E15557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 xml:space="preserve"> ± 20.</w:t>
            </w:r>
            <w:r w:rsidR="00E15557">
              <w:rPr>
                <w:rFonts w:ascii="Times New Roman" w:hAnsi="Times New Roman" w:cs="Times New Roman"/>
                <w:lang w:val="en-US"/>
              </w:rPr>
              <w:t>5</w:t>
            </w:r>
          </w:p>
          <w:p w14:paraId="75A4C84D" w14:textId="77777777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 ± 1</w:t>
            </w:r>
          </w:p>
          <w:p w14:paraId="4DA5267C" w14:textId="77777777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 ± 12.3</w:t>
            </w:r>
          </w:p>
          <w:p w14:paraId="53C24E45" w14:textId="207A182A" w:rsidR="009222E9" w:rsidRPr="00196471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E15557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 xml:space="preserve"> [25-56.</w:t>
            </w:r>
            <w:r w:rsidR="00E15557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786" w:type="dxa"/>
            <w:tcBorders>
              <w:top w:val="double" w:sz="4" w:space="0" w:color="auto"/>
              <w:bottom w:val="double" w:sz="4" w:space="0" w:color="auto"/>
            </w:tcBorders>
          </w:tcPr>
          <w:p w14:paraId="60418422" w14:textId="77777777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C76E8BD" w14:textId="06FDBAB5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.3 ± 19.</w:t>
            </w:r>
            <w:r w:rsidR="00E15557">
              <w:rPr>
                <w:rFonts w:ascii="Times New Roman" w:hAnsi="Times New Roman" w:cs="Times New Roman"/>
                <w:lang w:val="en-US"/>
              </w:rPr>
              <w:t>9</w:t>
            </w:r>
          </w:p>
          <w:p w14:paraId="08CB7314" w14:textId="77777777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 ± 0.7</w:t>
            </w:r>
          </w:p>
          <w:p w14:paraId="000A86A2" w14:textId="79C9BEAF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E15557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 xml:space="preserve"> ± 18</w:t>
            </w:r>
          </w:p>
          <w:p w14:paraId="2EDBA974" w14:textId="4BA54805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± 0.9</w:t>
            </w:r>
          </w:p>
          <w:p w14:paraId="3C008E40" w14:textId="1EC8B8D1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.</w:t>
            </w:r>
            <w:r w:rsidR="00E15557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± 13.7</w:t>
            </w:r>
          </w:p>
          <w:p w14:paraId="7C5DFCD2" w14:textId="2850D2AF" w:rsidR="009222E9" w:rsidRPr="00196471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 [31.</w:t>
            </w:r>
            <w:r w:rsidR="00E15557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E15557">
              <w:rPr>
                <w:rFonts w:ascii="Times New Roman" w:hAnsi="Times New Roman" w:cs="Times New Roman"/>
                <w:lang w:val="en-US"/>
              </w:rPr>
              <w:t>61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786" w:type="dxa"/>
            <w:tcBorders>
              <w:top w:val="double" w:sz="4" w:space="0" w:color="auto"/>
              <w:bottom w:val="double" w:sz="4" w:space="0" w:color="auto"/>
            </w:tcBorders>
          </w:tcPr>
          <w:p w14:paraId="3CB900BF" w14:textId="77777777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05E6DFD" w14:textId="3FAF4BF5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.1 ± 19.</w:t>
            </w:r>
            <w:r w:rsidR="00F10011">
              <w:rPr>
                <w:rFonts w:ascii="Times New Roman" w:hAnsi="Times New Roman" w:cs="Times New Roman"/>
                <w:lang w:val="en-US"/>
              </w:rPr>
              <w:t>8</w:t>
            </w:r>
          </w:p>
          <w:p w14:paraId="61AE4B24" w14:textId="4301BB50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</w:t>
            </w:r>
            <w:r w:rsidR="00F10011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 xml:space="preserve"> ± 0.8</w:t>
            </w:r>
          </w:p>
          <w:p w14:paraId="768581CF" w14:textId="47944D00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.3 ± 16</w:t>
            </w:r>
            <w:r w:rsidR="00F10011">
              <w:rPr>
                <w:rFonts w:ascii="Times New Roman" w:hAnsi="Times New Roman" w:cs="Times New Roman"/>
                <w:lang w:val="en-US"/>
              </w:rPr>
              <w:t>.1</w:t>
            </w:r>
          </w:p>
          <w:p w14:paraId="7AD1EB51" w14:textId="77777777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± 0.9</w:t>
            </w:r>
          </w:p>
          <w:p w14:paraId="623D6BD9" w14:textId="347BC694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.5 ± 13.</w:t>
            </w:r>
            <w:r w:rsidR="00F10011">
              <w:rPr>
                <w:rFonts w:ascii="Times New Roman" w:hAnsi="Times New Roman" w:cs="Times New Roman"/>
                <w:lang w:val="en-US"/>
              </w:rPr>
              <w:t>5</w:t>
            </w:r>
          </w:p>
          <w:p w14:paraId="695F538C" w14:textId="1E4862F0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 [3</w:t>
            </w:r>
            <w:r w:rsidR="00F10011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-6</w:t>
            </w:r>
            <w:r w:rsidR="00F10011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.]</w:t>
            </w:r>
          </w:p>
        </w:tc>
        <w:tc>
          <w:tcPr>
            <w:tcW w:w="1786" w:type="dxa"/>
            <w:tcBorders>
              <w:top w:val="double" w:sz="4" w:space="0" w:color="auto"/>
              <w:bottom w:val="double" w:sz="4" w:space="0" w:color="auto"/>
            </w:tcBorders>
          </w:tcPr>
          <w:p w14:paraId="09151B66" w14:textId="77777777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9C8BCFF" w14:textId="0EE509E4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.</w:t>
            </w:r>
            <w:r w:rsidR="00F10011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 xml:space="preserve"> ± 19.</w:t>
            </w:r>
            <w:r w:rsidR="00F10011">
              <w:rPr>
                <w:rFonts w:ascii="Times New Roman" w:hAnsi="Times New Roman" w:cs="Times New Roman"/>
                <w:lang w:val="en-US"/>
              </w:rPr>
              <w:t>6</w:t>
            </w:r>
          </w:p>
          <w:p w14:paraId="75074B2A" w14:textId="77777777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 ± 0.8</w:t>
            </w:r>
          </w:p>
          <w:p w14:paraId="33DB83DE" w14:textId="738316DD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  <w:r w:rsidR="00F10011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F10011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 xml:space="preserve"> ± 16.8</w:t>
            </w:r>
          </w:p>
          <w:p w14:paraId="075EAE00" w14:textId="77777777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±0.9</w:t>
            </w:r>
          </w:p>
          <w:p w14:paraId="5645DB03" w14:textId="5E4F7CA9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.</w:t>
            </w:r>
            <w:r w:rsidR="00F10011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 xml:space="preserve"> ± 1</w:t>
            </w:r>
            <w:r w:rsidR="00F10011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F10011">
              <w:rPr>
                <w:rFonts w:ascii="Times New Roman" w:hAnsi="Times New Roman" w:cs="Times New Roman"/>
                <w:lang w:val="en-US"/>
              </w:rPr>
              <w:t>1</w:t>
            </w:r>
          </w:p>
          <w:p w14:paraId="50EFF7F4" w14:textId="65CF53D7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F10011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 xml:space="preserve"> [32-</w:t>
            </w:r>
            <w:r w:rsidR="00F10011">
              <w:rPr>
                <w:rFonts w:ascii="Times New Roman" w:hAnsi="Times New Roman" w:cs="Times New Roman"/>
                <w:lang w:val="en-US"/>
              </w:rPr>
              <w:t>70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33" w:type="dxa"/>
            <w:tcBorders>
              <w:top w:val="double" w:sz="4" w:space="0" w:color="auto"/>
              <w:bottom w:val="double" w:sz="4" w:space="0" w:color="auto"/>
            </w:tcBorders>
          </w:tcPr>
          <w:p w14:paraId="21081AC4" w14:textId="77777777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EF7A3D9" w14:textId="1B950604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.</w:t>
            </w:r>
            <w:r w:rsidR="009A0C12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 xml:space="preserve"> ± 21.</w:t>
            </w:r>
            <w:r w:rsidR="009A0C12">
              <w:rPr>
                <w:rFonts w:ascii="Times New Roman" w:hAnsi="Times New Roman" w:cs="Times New Roman"/>
                <w:lang w:val="en-US"/>
              </w:rPr>
              <w:t>4</w:t>
            </w:r>
          </w:p>
          <w:p w14:paraId="0D55A316" w14:textId="77777777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 ±0.8</w:t>
            </w:r>
          </w:p>
          <w:p w14:paraId="295E4202" w14:textId="10694660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3.</w:t>
            </w:r>
            <w:r w:rsidR="009A0C12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 xml:space="preserve"> ± 18.</w:t>
            </w:r>
            <w:r w:rsidR="009A0C12">
              <w:rPr>
                <w:rFonts w:ascii="Times New Roman" w:hAnsi="Times New Roman" w:cs="Times New Roman"/>
                <w:lang w:val="en-US"/>
              </w:rPr>
              <w:t>8</w:t>
            </w:r>
          </w:p>
          <w:p w14:paraId="2017175A" w14:textId="77777777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± 1.1</w:t>
            </w:r>
          </w:p>
          <w:p w14:paraId="30E79C42" w14:textId="51AA5E6A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.</w:t>
            </w:r>
            <w:r w:rsidR="009A0C12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 xml:space="preserve"> ± 15.</w:t>
            </w:r>
            <w:r w:rsidR="009A0C12">
              <w:rPr>
                <w:rFonts w:ascii="Times New Roman" w:hAnsi="Times New Roman" w:cs="Times New Roman"/>
                <w:lang w:val="en-US"/>
              </w:rPr>
              <w:t>8</w:t>
            </w:r>
          </w:p>
          <w:p w14:paraId="40624B2C" w14:textId="573772C1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9A0C12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9A0C12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 xml:space="preserve"> [41</w:t>
            </w:r>
            <w:r w:rsidR="009A0C12">
              <w:rPr>
                <w:rFonts w:ascii="Times New Roman" w:hAnsi="Times New Roman" w:cs="Times New Roman"/>
                <w:lang w:val="en-US"/>
              </w:rPr>
              <w:t>.7</w:t>
            </w:r>
            <w:r>
              <w:rPr>
                <w:rFonts w:ascii="Times New Roman" w:hAnsi="Times New Roman" w:cs="Times New Roman"/>
                <w:lang w:val="en-US"/>
              </w:rPr>
              <w:t>-7</w:t>
            </w:r>
            <w:r w:rsidR="009A0C12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992" w:type="dxa"/>
            <w:tcBorders>
              <w:top w:val="double" w:sz="4" w:space="0" w:color="auto"/>
              <w:bottom w:val="double" w:sz="4" w:space="0" w:color="auto"/>
            </w:tcBorders>
          </w:tcPr>
          <w:p w14:paraId="15EA9D7F" w14:textId="77777777" w:rsidR="009222E9" w:rsidRDefault="009222E9" w:rsidP="00A53388">
            <w:pPr>
              <w:rPr>
                <w:rFonts w:ascii="Times New Roman" w:hAnsi="Times New Roman" w:cs="Times New Roman"/>
                <w:lang w:val="en-US"/>
              </w:rPr>
            </w:pPr>
          </w:p>
          <w:p w14:paraId="64A8C1B0" w14:textId="77777777" w:rsidR="009222E9" w:rsidRPr="007C0DAF" w:rsidRDefault="009222E9" w:rsidP="00A5338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C0DAF"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  <w:p w14:paraId="391B71C0" w14:textId="77777777" w:rsidR="009222E9" w:rsidRPr="007C0DAF" w:rsidRDefault="009222E9" w:rsidP="00A5338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C0DAF"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  <w:p w14:paraId="6CE7B368" w14:textId="77777777" w:rsidR="009222E9" w:rsidRPr="007C0DAF" w:rsidRDefault="009222E9" w:rsidP="00A5338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C0DAF"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  <w:p w14:paraId="0FDA82C3" w14:textId="77777777" w:rsidR="009222E9" w:rsidRPr="007C0DAF" w:rsidRDefault="009222E9" w:rsidP="00A5338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C0DAF">
              <w:rPr>
                <w:rFonts w:ascii="Times New Roman" w:hAnsi="Times New Roman" w:cs="Times New Roman"/>
                <w:b/>
                <w:bCs/>
                <w:lang w:val="en-US"/>
              </w:rPr>
              <w:t>0.0004</w:t>
            </w:r>
          </w:p>
          <w:p w14:paraId="4CD72E8F" w14:textId="77777777" w:rsidR="009222E9" w:rsidRPr="007C0DAF" w:rsidRDefault="009222E9" w:rsidP="00A5338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C0DAF"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  <w:p w14:paraId="7621F4DE" w14:textId="77777777" w:rsidR="009222E9" w:rsidRPr="00196471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0DAF"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9222E9" w:rsidRPr="001B4B95" w14:paraId="21FBE05E" w14:textId="77777777" w:rsidTr="001F3478">
        <w:trPr>
          <w:trHeight w:val="586"/>
        </w:trPr>
        <w:tc>
          <w:tcPr>
            <w:tcW w:w="4487" w:type="dxa"/>
            <w:tcBorders>
              <w:top w:val="double" w:sz="4" w:space="0" w:color="auto"/>
              <w:bottom w:val="single" w:sz="12" w:space="0" w:color="auto"/>
            </w:tcBorders>
          </w:tcPr>
          <w:p w14:paraId="37DDB990" w14:textId="77777777" w:rsidR="009222E9" w:rsidRDefault="009222E9" w:rsidP="00A53388">
            <w:pPr>
              <w:rPr>
                <w:rFonts w:ascii="Times New Roman" w:eastAsia="Calibri" w:hAnsi="Times New Roman" w:cs="Times New Roman"/>
                <w:bCs/>
                <w:lang w:val="en-US" w:eastAsia="en-GB"/>
              </w:rPr>
            </w:pPr>
            <w:proofErr w:type="spellStart"/>
            <w:r>
              <w:rPr>
                <w:rFonts w:ascii="Times New Roman" w:eastAsia="Calibri" w:hAnsi="Times New Roman" w:cs="Times New Roman"/>
                <w:bCs/>
                <w:lang w:val="en-US" w:eastAsia="en-GB"/>
              </w:rPr>
              <w:t>FeNO</w:t>
            </w:r>
            <w:proofErr w:type="spellEnd"/>
            <w:r>
              <w:rPr>
                <w:rFonts w:ascii="Times New Roman" w:eastAsia="Calibri" w:hAnsi="Times New Roman" w:cs="Times New Roman"/>
                <w:bCs/>
                <w:lang w:val="en-US" w:eastAsia="en-GB"/>
              </w:rPr>
              <w:t xml:space="preserve"> (ppb, Median, IQR)</w:t>
            </w:r>
          </w:p>
          <w:p w14:paraId="50249849" w14:textId="77777777" w:rsidR="009222E9" w:rsidRDefault="009222E9" w:rsidP="00A53388">
            <w:pPr>
              <w:rPr>
                <w:rFonts w:ascii="Times New Roman" w:eastAsia="Calibri" w:hAnsi="Times New Roman" w:cs="Times New Roman"/>
                <w:bCs/>
                <w:lang w:val="en-US" w:eastAsia="en-GB"/>
              </w:rPr>
            </w:pPr>
            <w:r>
              <w:rPr>
                <w:rFonts w:ascii="Times New Roman" w:eastAsia="Calibri" w:hAnsi="Times New Roman" w:cs="Times New Roman"/>
                <w:bCs/>
                <w:lang w:val="en-US" w:eastAsia="en-GB"/>
              </w:rPr>
              <w:t>BEC</w:t>
            </w:r>
            <w:r w:rsidRPr="006B05E5">
              <w:rPr>
                <w:rFonts w:ascii="Times New Roman" w:eastAsia="Calibri" w:hAnsi="Times New Roman" w:cs="Times New Roman"/>
                <w:bCs/>
                <w:lang w:val="en-US" w:eastAsia="en-GB"/>
              </w:rPr>
              <w:t xml:space="preserve"> (cells/mcl</w:t>
            </w:r>
            <w:r>
              <w:rPr>
                <w:rFonts w:ascii="Times New Roman" w:eastAsia="Calibri" w:hAnsi="Times New Roman" w:cs="Times New Roman"/>
                <w:bCs/>
                <w:lang w:val="en-US" w:eastAsia="en-GB"/>
              </w:rPr>
              <w:t>, Median, IQR</w:t>
            </w:r>
            <w:r w:rsidRPr="006B05E5">
              <w:rPr>
                <w:rFonts w:ascii="Times New Roman" w:eastAsia="Calibri" w:hAnsi="Times New Roman" w:cs="Times New Roman"/>
                <w:bCs/>
                <w:lang w:val="en-US" w:eastAsia="en-GB"/>
              </w:rPr>
              <w:t>)</w:t>
            </w:r>
          </w:p>
        </w:tc>
        <w:tc>
          <w:tcPr>
            <w:tcW w:w="2065" w:type="dxa"/>
            <w:tcBorders>
              <w:top w:val="double" w:sz="4" w:space="0" w:color="auto"/>
              <w:bottom w:val="single" w:sz="12" w:space="0" w:color="auto"/>
            </w:tcBorders>
          </w:tcPr>
          <w:p w14:paraId="26F31398" w14:textId="2628BFFA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 [19.</w:t>
            </w:r>
            <w:r w:rsidR="00E15557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E15557">
              <w:rPr>
                <w:rFonts w:ascii="Times New Roman" w:hAnsi="Times New Roman" w:cs="Times New Roman"/>
                <w:lang w:val="en-US"/>
              </w:rPr>
              <w:t>59.5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  <w:p w14:paraId="56437759" w14:textId="6C4B70C8" w:rsidR="009222E9" w:rsidRDefault="00E15557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5</w:t>
            </w:r>
            <w:r w:rsidR="009222E9">
              <w:rPr>
                <w:rFonts w:ascii="Times New Roman" w:hAnsi="Times New Roman" w:cs="Times New Roman"/>
                <w:lang w:val="en-US"/>
              </w:rPr>
              <w:t xml:space="preserve"> [4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9222E9">
              <w:rPr>
                <w:rFonts w:ascii="Times New Roman" w:hAnsi="Times New Roman" w:cs="Times New Roman"/>
                <w:lang w:val="en-US"/>
              </w:rPr>
              <w:t>0-9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9222E9">
              <w:rPr>
                <w:rFonts w:ascii="Times New Roman" w:hAnsi="Times New Roman" w:cs="Times New Roman"/>
                <w:lang w:val="en-US"/>
              </w:rPr>
              <w:t>0]</w:t>
            </w:r>
          </w:p>
        </w:tc>
        <w:tc>
          <w:tcPr>
            <w:tcW w:w="1786" w:type="dxa"/>
            <w:tcBorders>
              <w:top w:val="double" w:sz="4" w:space="0" w:color="auto"/>
              <w:bottom w:val="single" w:sz="12" w:space="0" w:color="auto"/>
            </w:tcBorders>
          </w:tcPr>
          <w:p w14:paraId="754675F5" w14:textId="2A135369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E15557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 xml:space="preserve"> [1</w:t>
            </w:r>
            <w:r w:rsidR="00E15557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E15557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-52]</w:t>
            </w:r>
          </w:p>
          <w:p w14:paraId="2B283609" w14:textId="225089E0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F10011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F10011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 xml:space="preserve"> [0-1</w:t>
            </w:r>
            <w:r w:rsidR="00F10011">
              <w:rPr>
                <w:rFonts w:ascii="Times New Roman" w:hAnsi="Times New Roman" w:cs="Times New Roman"/>
                <w:lang w:val="en-US"/>
              </w:rPr>
              <w:t>19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786" w:type="dxa"/>
            <w:tcBorders>
              <w:top w:val="double" w:sz="4" w:space="0" w:color="auto"/>
              <w:bottom w:val="single" w:sz="12" w:space="0" w:color="auto"/>
            </w:tcBorders>
          </w:tcPr>
          <w:p w14:paraId="40ADBED4" w14:textId="06C61325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 [12-4</w:t>
            </w:r>
            <w:r w:rsidR="00F10011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  <w:p w14:paraId="647E9066" w14:textId="77D931D4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F10011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 xml:space="preserve"> [0-80]</w:t>
            </w:r>
          </w:p>
        </w:tc>
        <w:tc>
          <w:tcPr>
            <w:tcW w:w="1786" w:type="dxa"/>
            <w:tcBorders>
              <w:top w:val="double" w:sz="4" w:space="0" w:color="auto"/>
              <w:bottom w:val="single" w:sz="12" w:space="0" w:color="auto"/>
            </w:tcBorders>
          </w:tcPr>
          <w:p w14:paraId="66767A89" w14:textId="77777777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 [16.5-40]</w:t>
            </w:r>
          </w:p>
          <w:p w14:paraId="6A47BFAB" w14:textId="1F629614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 [0-7</w:t>
            </w:r>
            <w:r w:rsidR="009A0C12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33" w:type="dxa"/>
            <w:tcBorders>
              <w:top w:val="double" w:sz="4" w:space="0" w:color="auto"/>
              <w:bottom w:val="single" w:sz="12" w:space="0" w:color="auto"/>
            </w:tcBorders>
          </w:tcPr>
          <w:p w14:paraId="5D910485" w14:textId="2424414D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 [</w:t>
            </w:r>
            <w:r w:rsidR="009A0C12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6-40]</w:t>
            </w:r>
          </w:p>
          <w:p w14:paraId="1F6756C2" w14:textId="77777777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 [0-80]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12" w:space="0" w:color="auto"/>
            </w:tcBorders>
          </w:tcPr>
          <w:p w14:paraId="5A780E4B" w14:textId="1DE9FE1E" w:rsidR="009222E9" w:rsidRPr="007C0DAF" w:rsidRDefault="009222E9" w:rsidP="00A5338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C0DAF">
              <w:rPr>
                <w:rFonts w:ascii="Times New Roman" w:hAnsi="Times New Roman" w:cs="Times New Roman"/>
                <w:b/>
                <w:bCs/>
                <w:lang w:val="en-US"/>
              </w:rPr>
              <w:t>0.000</w:t>
            </w:r>
            <w:r w:rsidR="009A0C12" w:rsidRPr="007C0DAF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  <w:p w14:paraId="4AC92777" w14:textId="77777777" w:rsidR="009222E9" w:rsidRDefault="009222E9" w:rsidP="00A533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0DAF"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</w:tbl>
    <w:p w14:paraId="1CB2A8BA" w14:textId="77777777" w:rsidR="009222E9" w:rsidRPr="004E6621" w:rsidRDefault="009222E9" w:rsidP="009222E9">
      <w:pPr>
        <w:rPr>
          <w:lang w:val="en-US"/>
        </w:rPr>
      </w:pPr>
    </w:p>
    <w:p w14:paraId="0CFFA829" w14:textId="77777777" w:rsidR="009222E9" w:rsidRPr="00D20F0A" w:rsidRDefault="009222E9" w:rsidP="009222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D20F0A">
        <w:rPr>
          <w:rFonts w:ascii="Times New Roman" w:hAnsi="Times New Roman" w:cs="Times New Roman"/>
          <w:lang w:val="en-GB"/>
        </w:rPr>
        <w:t xml:space="preserve">IQR, </w:t>
      </w:r>
      <w:proofErr w:type="spellStart"/>
      <w:r w:rsidRPr="00D20F0A">
        <w:rPr>
          <w:rFonts w:ascii="Times New Roman" w:hAnsi="Times New Roman" w:cs="Times New Roman"/>
          <w:lang w:val="en-GB"/>
        </w:rPr>
        <w:t>InterQuartile</w:t>
      </w:r>
      <w:proofErr w:type="spellEnd"/>
      <w:r w:rsidRPr="00D20F0A">
        <w:rPr>
          <w:rFonts w:ascii="Times New Roman" w:hAnsi="Times New Roman" w:cs="Times New Roman"/>
          <w:lang w:val="en-GB"/>
        </w:rPr>
        <w:t xml:space="preserve"> Range; ED, Emergency Department; LAMA, Long-Acting Muscarinic Antagonists; </w:t>
      </w:r>
      <w:r w:rsidRPr="00D20F0A">
        <w:rPr>
          <w:rFonts w:ascii="Times New Roman" w:eastAsia="Calibri" w:hAnsi="Times New Roman" w:cs="Times New Roman"/>
          <w:bCs/>
          <w:lang w:val="en-US" w:eastAsia="en-GB"/>
        </w:rPr>
        <w:t>LTRA,</w:t>
      </w:r>
      <w:r w:rsidRPr="00D20F0A">
        <w:rPr>
          <w:rFonts w:ascii="Times New Roman" w:hAnsi="Times New Roman" w:cs="Times New Roman"/>
          <w:lang w:val="en-GB"/>
        </w:rPr>
        <w:t xml:space="preserve"> Leukotriene receptor antagonist therapy; OCS, Oral Corticosteroids;</w:t>
      </w:r>
      <w:r w:rsidRPr="00D20F0A">
        <w:rPr>
          <w:rFonts w:ascii="Times New Roman" w:eastAsia="Calibri" w:hAnsi="Times New Roman" w:cs="Times New Roman"/>
          <w:bCs/>
          <w:lang w:val="en-US" w:eastAsia="en-GB"/>
        </w:rPr>
        <w:t xml:space="preserve"> </w:t>
      </w:r>
      <w:r w:rsidRPr="00D20F0A">
        <w:rPr>
          <w:rFonts w:ascii="Times New Roman" w:hAnsi="Times New Roman" w:cs="Times New Roman"/>
          <w:lang w:val="en-GB"/>
        </w:rPr>
        <w:t>ACT, Asthma Control Test</w:t>
      </w:r>
      <w:r w:rsidRPr="00D20F0A">
        <w:rPr>
          <w:rFonts w:ascii="Times New Roman" w:eastAsia="Calibri" w:hAnsi="Times New Roman" w:cs="Times New Roman"/>
          <w:bCs/>
          <w:lang w:val="en-US" w:eastAsia="en-GB"/>
        </w:rPr>
        <w:t xml:space="preserve">; SD, Standard Deviation; BD, Bronchodilator; FEV1, Forced Expiratory Volume; FVC, Forced Vital Capacity; FEF, Forced Expiratory Flow; </w:t>
      </w:r>
      <w:proofErr w:type="spellStart"/>
      <w:r w:rsidRPr="00D20F0A">
        <w:rPr>
          <w:rFonts w:ascii="Times New Roman" w:hAnsi="Times New Roman" w:cs="Times New Roman"/>
          <w:lang w:val="en-GB"/>
        </w:rPr>
        <w:t>FeNO</w:t>
      </w:r>
      <w:proofErr w:type="spellEnd"/>
      <w:r w:rsidRPr="00D20F0A">
        <w:rPr>
          <w:rFonts w:ascii="Times New Roman" w:hAnsi="Times New Roman" w:cs="Times New Roman"/>
          <w:lang w:val="en-GB"/>
        </w:rPr>
        <w:t xml:space="preserve">, </w:t>
      </w:r>
      <w:hyperlink r:id="rId5" w:tgtFrame="_blank" w:history="1">
        <w:r w:rsidRPr="00D20F0A">
          <w:rPr>
            <w:rFonts w:ascii="Times New Roman" w:hAnsi="Times New Roman" w:cs="Times New Roman"/>
            <w:lang w:val="en-GB"/>
          </w:rPr>
          <w:t>Fractional Exhaled Nitric Oxide</w:t>
        </w:r>
      </w:hyperlink>
      <w:r w:rsidRPr="00D20F0A">
        <w:rPr>
          <w:rFonts w:ascii="Times New Roman" w:hAnsi="Times New Roman" w:cs="Times New Roman"/>
          <w:lang w:val="en-GB"/>
        </w:rPr>
        <w:t>;</w:t>
      </w:r>
      <w:r w:rsidRPr="00D20F0A">
        <w:rPr>
          <w:rFonts w:ascii="Times New Roman" w:eastAsia="Calibri" w:hAnsi="Times New Roman" w:cs="Times New Roman"/>
          <w:bCs/>
          <w:lang w:val="en-US" w:eastAsia="en-GB"/>
        </w:rPr>
        <w:t xml:space="preserve"> BEC, blood eosinophil count; </w:t>
      </w:r>
    </w:p>
    <w:p w14:paraId="438114DF" w14:textId="77777777" w:rsidR="00C672D6" w:rsidRPr="009222E9" w:rsidRDefault="00C672D6">
      <w:pPr>
        <w:rPr>
          <w:lang w:val="en-GB"/>
        </w:rPr>
      </w:pPr>
    </w:p>
    <w:sectPr w:rsidR="00C672D6" w:rsidRPr="009222E9" w:rsidSect="009222E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D779B"/>
    <w:multiLevelType w:val="hybridMultilevel"/>
    <w:tmpl w:val="8F3ECE2C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3B0D79"/>
    <w:multiLevelType w:val="hybridMultilevel"/>
    <w:tmpl w:val="FE001458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FD0410"/>
    <w:multiLevelType w:val="hybridMultilevel"/>
    <w:tmpl w:val="EE364A08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DF0742"/>
    <w:multiLevelType w:val="hybridMultilevel"/>
    <w:tmpl w:val="46B4F672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9219347">
    <w:abstractNumId w:val="1"/>
  </w:num>
  <w:num w:numId="2" w16cid:durableId="1683629014">
    <w:abstractNumId w:val="3"/>
  </w:num>
  <w:num w:numId="3" w16cid:durableId="132800301">
    <w:abstractNumId w:val="2"/>
  </w:num>
  <w:num w:numId="4" w16cid:durableId="2259210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2E9"/>
    <w:rsid w:val="000D1487"/>
    <w:rsid w:val="001F3478"/>
    <w:rsid w:val="007C0DAF"/>
    <w:rsid w:val="0082289D"/>
    <w:rsid w:val="00845FD3"/>
    <w:rsid w:val="009222E9"/>
    <w:rsid w:val="009A0C12"/>
    <w:rsid w:val="00B82A4D"/>
    <w:rsid w:val="00C33330"/>
    <w:rsid w:val="00C672D6"/>
    <w:rsid w:val="00D40A43"/>
    <w:rsid w:val="00E15557"/>
    <w:rsid w:val="00F10011"/>
    <w:rsid w:val="00FA7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22E7F"/>
  <w15:chartTrackingRefBased/>
  <w15:docId w15:val="{219D4EFD-3CE5-4912-913B-4F64AB78E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2E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22E9"/>
    <w:pPr>
      <w:ind w:left="720"/>
      <w:contextualSpacing/>
    </w:pPr>
  </w:style>
  <w:style w:type="table" w:styleId="TableGrid">
    <w:name w:val="Table Grid"/>
    <w:basedOn w:val="TableNormal"/>
    <w:uiPriority w:val="39"/>
    <w:rsid w:val="009222E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D1487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bing.com/ck/a?!&amp;&amp;p=f840e81ec40e23ecJmltdHM9MTY5MTc5ODQwMCZpZ3VpZD0wZDZmY2FiYS0yYjdhLTZhYjgtMTJjZi1kYWE5MmExMTZiYWUmaW5zaWQ9NTIyNA&amp;ptn=3&amp;hsh=3&amp;fclid=0d6fcaba-2b7a-6ab8-12cf-daa92a116bae&amp;psq=feno+medicine&amp;u=a1aHR0cHM6Ly93d3cuZW5nbGFuZC5uaHMudWsvYWFjL3doYXQtd2UtZG8vaW5ub3ZhdGlvbi1mb3ItaGVhbHRoY2FyZS1pbmVxdWFsaXRpZXMtcHJvZ3JhbW1lL3JhcGlkLXVwdGFrZS1wcm9kdWN0cy9mcmFjdGlvbmFsLWV4aGFsZWQtbml0cmljLW94aWRlLw&amp;ntb=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1</Words>
  <Characters>2118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PORTACCI</dc:creator>
  <cp:keywords/>
  <dc:description/>
  <cp:lastModifiedBy>Megan Bond</cp:lastModifiedBy>
  <cp:revision>2</cp:revision>
  <dcterms:created xsi:type="dcterms:W3CDTF">2024-01-08T11:29:00Z</dcterms:created>
  <dcterms:modified xsi:type="dcterms:W3CDTF">2024-01-08T11:29:00Z</dcterms:modified>
</cp:coreProperties>
</file>